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1. List of the primers for RT-PCR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906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5"/>
        <w:gridCol w:w="4696"/>
        <w:gridCol w:w="2709"/>
      </w:tblGrid>
      <w:tr>
        <w:trPr>
          <w:trHeight w:val="327" w:hRule="atLeast"/>
        </w:trPr>
        <w:tc>
          <w:tcPr>
            <w:tcW w:w="1655" w:type="dxa"/>
            <w:tcBorders>
              <w:top w:val="single" w:sz="24" w:space="0" w:color="000000"/>
              <w:left w:val="single" w:sz="1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NAME</w:t>
            </w:r>
          </w:p>
        </w:tc>
        <w:tc>
          <w:tcPr>
            <w:tcW w:w="469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Primer (5'-3')</w:t>
            </w:r>
          </w:p>
        </w:tc>
        <w:tc>
          <w:tcPr>
            <w:tcW w:w="2709" w:type="dxa"/>
            <w:tcBorders>
              <w:top w:val="single" w:sz="24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>　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b-1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GACACCATGCCTGCTGAT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albumin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b-2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TGATCTTCAGGAAGTGTAC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p-1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CACCCCAACCTTCCTGTC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AFP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p-2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AGTGGCTGATACCAGAG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k19-1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CTACAGATTGACAATGC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CK19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k19-2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GCTCTGGATCTGTGACAG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CD133-1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TCCCTCCTGGTGATTTG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CD133</w:t>
            </w:r>
          </w:p>
        </w:tc>
      </w:tr>
      <w:tr>
        <w:trPr>
          <w:trHeight w:val="346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CD133-2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TTTCTGGGTCCCTTTGA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GAPDH-1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CCGTAGACAAAATGGTGA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GAPDH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GAPDH-2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ATTGCTGACAATCTTGAG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Bmi-sybr-s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TTAGTCCCAGGGCTTTTCA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SYBR 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Bmi1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Bmi-sybr-a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ACTTCTCCTCGGTCTTCAT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Myc-sybr-s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CCTAACTCGAGGAGGAGCTGGAATC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SYBR PCR for</w:t>
            </w:r>
            <w:r>
              <w:rPr>
                <w:szCs w:val="21"/>
              </w:rPr>
              <w:t xml:space="preserve"> mouse</w:t>
            </w:r>
            <w:r>
              <w:rPr>
                <w:szCs w:val="21"/>
              </w:rPr>
              <w:t xml:space="preserve"> c-Myc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Myc-sybr-a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TTTGAGGCAGTTAAAATTATGGCTGAAGC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Nanog-sybr-s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CTCAAGGACAGGTTTCAGA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SYBR 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Nanog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Nanog-sybr-a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CTTCATCCTTTGGTTTTGA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Klf4-sybr-s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AGAACAGCCACCCACACTT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SYBR 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Klf4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Klf4-sybr-a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AGTCACAGTGGTAAGGTTTC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Oct4-sybr-s 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TTCCACCAGGCCCCCGGCTC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SYBR 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Oct4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ct4-sybr-a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GGGCGGACATGGGGAGATCC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ox2-sybr-s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AGCTAGACTCCGGGCGATGA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SYBR 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Sox2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ox2-sybr-a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CCTTAAACAAGACCACGAAA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APDH-sybr-s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TCGGTGTGAACGGATTTG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SYBR 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GAPDH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APDH-sybr-a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AGACCATGTAGTTGAGGTCA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CD133-q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CACCAACACCAAGAACAAGG 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Taqman 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CD133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CD133-q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AGGAGTTACTTTGGGTTTTAG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CD133-Probe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CTCAGACCTGGATGGCATCGGCTC 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APDH-q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TGTGTCCGTCGTGGATCT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Taqman PCR for </w:t>
            </w:r>
            <w:r>
              <w:rPr>
                <w:szCs w:val="21"/>
              </w:rPr>
              <w:t xml:space="preserve">mouse </w:t>
            </w:r>
            <w:r>
              <w:rPr>
                <w:szCs w:val="21"/>
              </w:rPr>
              <w:t>GAPDH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APDH-q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CTCAGTGTAGCCCAAGATG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APDH-Probe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GCCGCCTGGAGAAACCTGCC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Bmi1</w:t>
            </w:r>
            <w:r>
              <w:rPr>
                <w:szCs w:val="21"/>
              </w:rPr>
              <w:t>-q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TCCTCACATTTCCAGTACTATG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aqman PCR for </w:t>
            </w:r>
            <w:r>
              <w:rPr>
                <w:szCs w:val="21"/>
              </w:rPr>
              <w:t>human Bmi1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Bmi1</w:t>
            </w:r>
            <w:r>
              <w:rPr>
                <w:szCs w:val="21"/>
              </w:rPr>
              <w:t>-q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CTTAACAGTCTCAGGTATCAAC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Bmi1</w:t>
            </w:r>
            <w:r>
              <w:rPr>
                <w:szCs w:val="21"/>
              </w:rPr>
              <w:t>-Probe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CAACAGCCCCAGCGGTAAC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Nanog</w:t>
            </w:r>
            <w:r>
              <w:rPr>
                <w:szCs w:val="21"/>
              </w:rPr>
              <w:t>-q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CTGTGTGTACTCAATGATAG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aqman PCR for </w:t>
            </w:r>
            <w:r>
              <w:rPr>
                <w:szCs w:val="21"/>
              </w:rPr>
              <w:t>human Nanog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Nanog</w:t>
            </w:r>
            <w:r>
              <w:rPr>
                <w:szCs w:val="21"/>
              </w:rPr>
              <w:t>-q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GCTATTCTTCGGCCAGTTG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Nanog</w:t>
            </w:r>
            <w:r>
              <w:rPr>
                <w:szCs w:val="21"/>
              </w:rPr>
              <w:t>-Probe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TCAGCCTCCAGCAGATGCAAGA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Oct4</w:t>
            </w:r>
            <w:r>
              <w:rPr>
                <w:szCs w:val="21"/>
              </w:rPr>
              <w:t>-q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GTCCGAGTGTGGTTCTGT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aqman PCR for </w:t>
            </w:r>
            <w:r>
              <w:rPr>
                <w:szCs w:val="21"/>
              </w:rPr>
              <w:t>human Oct4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Oct4</w:t>
            </w:r>
            <w:r>
              <w:rPr>
                <w:szCs w:val="21"/>
              </w:rPr>
              <w:t>-q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TAGTCGCTGCTTGATCG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Oct4</w:t>
            </w:r>
            <w:r>
              <w:rPr>
                <w:szCs w:val="21"/>
              </w:rPr>
              <w:t>-Probe</w:t>
            </w:r>
          </w:p>
        </w:tc>
        <w:tc>
          <w:tcPr>
            <w:tcW w:w="469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GGCGCCAGAAGGGCAA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7" w:hRule="atLeast"/>
        </w:trPr>
        <w:tc>
          <w:tcPr>
            <w:tcW w:w="1655" w:type="dxa"/>
            <w:tcBorders>
              <w:top w:val="single" w:sz="24" w:space="0" w:color="000000"/>
              <w:left w:val="single" w:sz="1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NAME</w:t>
            </w:r>
          </w:p>
        </w:tc>
        <w:tc>
          <w:tcPr>
            <w:tcW w:w="469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Primer (5'-3')</w:t>
            </w:r>
          </w:p>
        </w:tc>
        <w:tc>
          <w:tcPr>
            <w:tcW w:w="2709" w:type="dxa"/>
            <w:tcBorders>
              <w:top w:val="single" w:sz="24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>　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CD133</w:t>
            </w:r>
            <w:r>
              <w:rPr>
                <w:szCs w:val="21"/>
              </w:rPr>
              <w:t>-q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CAACATCATCCCTGTTCTTG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aqman PCR for </w:t>
            </w:r>
            <w:r>
              <w:rPr>
                <w:szCs w:val="21"/>
              </w:rPr>
              <w:t>human CD133</w:t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CD133</w:t>
            </w:r>
            <w:r>
              <w:rPr>
                <w:szCs w:val="21"/>
              </w:rPr>
              <w:t>-q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GTCAGACTGCTGCTAAG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CD133</w:t>
            </w:r>
            <w:r>
              <w:rPr>
                <w:szCs w:val="21"/>
              </w:rPr>
              <w:t>-Probe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GGCAACAGCGATCAAGGAGACC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GAPDH-qF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CCTGACCTGCCGTCTAG</w:t>
            </w:r>
          </w:p>
        </w:tc>
        <w:tc>
          <w:tcPr>
            <w:tcW w:w="2709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Taqman PCR for </w:t>
            </w:r>
            <w:bookmarkStart w:id="0" w:name="OLE_LINK2"/>
            <w:bookmarkStart w:id="1" w:name="OLE_LINK1"/>
            <w:r>
              <w:rPr>
                <w:szCs w:val="21"/>
              </w:rPr>
              <w:t xml:space="preserve">human </w:t>
            </w:r>
            <w:r>
              <w:rPr>
                <w:szCs w:val="21"/>
              </w:rPr>
              <w:t>GAPDH</w:t>
            </w:r>
            <w:bookmarkEnd w:id="0"/>
            <w:bookmarkEnd w:id="1"/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GAPDH-qR</w:t>
            </w:r>
          </w:p>
        </w:tc>
        <w:tc>
          <w:tcPr>
            <w:tcW w:w="46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CCCAGGATGCCCTTGAG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655" w:type="dxa"/>
            <w:tcBorders>
              <w:left w:val="single" w:sz="1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GAPDH-Probe</w:t>
            </w:r>
          </w:p>
        </w:tc>
        <w:tc>
          <w:tcPr>
            <w:tcW w:w="469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CCGACGCCTGCTTCACCACCT</w:t>
            </w:r>
          </w:p>
        </w:tc>
        <w:tc>
          <w:tcPr>
            <w:tcW w:w="2709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3:27:00Z</dcterms:created>
  <dc:creator>Yang Zaojuan</dc:creator>
  <dc:description/>
  <cp:keywords/>
  <dc:language>en-US</dc:language>
  <cp:lastModifiedBy>微软系统</cp:lastModifiedBy>
  <dcterms:modified xsi:type="dcterms:W3CDTF">2011-11-09T03:29:00Z</dcterms:modified>
  <cp:revision>3</cp:revision>
  <dc:subject/>
  <dc:title>Supporting Table 1</dc:title>
</cp:coreProperties>
</file>